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</w:rPr>
        <w:t>. Primer sequence for transcriptome validation</w:t>
      </w:r>
    </w:p>
    <w:tbl>
      <w:tblPr>
        <w:tblW w:w="7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5033"/>
      </w:tblGrid>
      <w:tr>
        <w:trPr/>
        <w:tc>
          <w:tcPr>
            <w:tcW w:w="23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rimer</w:t>
            </w:r>
          </w:p>
        </w:tc>
        <w:tc>
          <w:tcPr>
            <w:tcW w:w="50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equence (5’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3’)</w:t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RF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AATGAACTCACTGCCTGACATCG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RF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CTTTGCCTCCTTTGCTTTGCTTC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L4I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AGTGACTGGTGGGTCTGATCTC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L4I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TGGTGGTCTGTCTGGTACGATAC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L27B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TCTGAACGGTTGTGGCACT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L27B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AGCAGGTTTCTGACGTCCT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OX7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CACCACCTCCACCATCATAACC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OX7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CACCAACACTCATTCCTGAACTC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CR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GCTACTTCGTCATCGCCAA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CR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ATTGCTGGAGTACGGGGTG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CTCAACCAATACGCCACAAG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TGGGATAAGCTGCACTGACA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MPK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GGAGGCCAGAAGTAAACCA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MPK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AGGCCCTGCGGATAAGTG</w:t>
            </w:r>
          </w:p>
        </w:tc>
      </w:tr>
      <w:tr>
        <w:trPr/>
        <w:tc>
          <w:tcPr>
            <w:tcW w:w="2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XCR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50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TGGGCCTGAGTGTAGTGGA</w:t>
            </w:r>
          </w:p>
        </w:tc>
      </w:tr>
      <w:tr>
        <w:trPr/>
        <w:tc>
          <w:tcPr>
            <w:tcW w:w="232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XCR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503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GACCTGAAGATGCGG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7D85552A8A43D3A6F1159A62CF160A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